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25EC5" w14:textId="66ED8CED" w:rsidR="00A258C5" w:rsidRPr="005268BF" w:rsidRDefault="00A258C5" w:rsidP="00A258C5">
      <w:pPr>
        <w:pStyle w:val="NoSpacing"/>
        <w:rPr>
          <w:b/>
          <w:bCs/>
          <w:sz w:val="32"/>
          <w:szCs w:val="36"/>
          <w:lang w:val="en-US"/>
        </w:rPr>
      </w:pPr>
      <w:bookmarkStart w:id="0" w:name="_GoBack"/>
      <w:r w:rsidRPr="005268BF">
        <w:rPr>
          <w:b/>
          <w:bCs/>
          <w:sz w:val="32"/>
          <w:szCs w:val="36"/>
          <w:lang w:val="en-US"/>
        </w:rPr>
        <w:t xml:space="preserve">Supplementary </w:t>
      </w:r>
      <w:r>
        <w:rPr>
          <w:b/>
          <w:bCs/>
          <w:sz w:val="32"/>
          <w:szCs w:val="36"/>
          <w:lang w:val="en-US"/>
        </w:rPr>
        <w:t>files</w:t>
      </w:r>
    </w:p>
    <w:p w14:paraId="0A4A69C3" w14:textId="77777777" w:rsidR="00A258C5" w:rsidRDefault="00A258C5" w:rsidP="00A258C5">
      <w:pPr>
        <w:pStyle w:val="NoSpacing"/>
        <w:rPr>
          <w:rFonts w:cs="Times New Roman"/>
          <w:b/>
          <w:bCs/>
          <w:sz w:val="20"/>
          <w:szCs w:val="20"/>
        </w:rPr>
      </w:pPr>
    </w:p>
    <w:p w14:paraId="63C8082C" w14:textId="77777777" w:rsidR="00A258C5" w:rsidRPr="00890A63" w:rsidRDefault="00A258C5" w:rsidP="00A258C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files </w:t>
      </w:r>
      <w:r w:rsidRPr="0F4E35E7">
        <w:rPr>
          <w:rFonts w:cs="Times New Roman"/>
          <w:b/>
          <w:bCs/>
          <w:sz w:val="20"/>
          <w:szCs w:val="20"/>
        </w:rPr>
        <w:t>Table 1</w:t>
      </w:r>
      <w:r>
        <w:rPr>
          <w:rFonts w:cs="Times New Roman"/>
          <w:b/>
          <w:bCs/>
          <w:sz w:val="20"/>
          <w:szCs w:val="20"/>
        </w:rPr>
        <w:t>.</w:t>
      </w:r>
      <w:r w:rsidRPr="0F4E35E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</w:t>
      </w:r>
      <w:r w:rsidRPr="0F4E35E7">
        <w:rPr>
          <w:rFonts w:cs="Times New Roman"/>
          <w:sz w:val="20"/>
          <w:szCs w:val="20"/>
        </w:rPr>
        <w:t>ean ±</w:t>
      </w:r>
      <w:r w:rsidRPr="0F4E35E7">
        <w:rPr>
          <w:rFonts w:cs="Times New Roman"/>
          <w:i/>
          <w:iCs/>
          <w:sz w:val="20"/>
          <w:szCs w:val="20"/>
        </w:rPr>
        <w:t xml:space="preserve"> </w:t>
      </w:r>
      <w:r w:rsidRPr="0F4E35E7">
        <w:rPr>
          <w:rFonts w:cs="Times New Roman"/>
          <w:sz w:val="20"/>
          <w:szCs w:val="20"/>
        </w:rPr>
        <w:t xml:space="preserve">standard deviation of </w:t>
      </w:r>
      <w:r>
        <w:rPr>
          <w:rFonts w:cs="Times New Roman"/>
          <w:sz w:val="20"/>
          <w:szCs w:val="20"/>
        </w:rPr>
        <w:t>dependent</w:t>
      </w:r>
      <w:r w:rsidRPr="0F4E35E7">
        <w:rPr>
          <w:rFonts w:cs="Times New Roman"/>
          <w:sz w:val="20"/>
          <w:szCs w:val="20"/>
        </w:rPr>
        <w:t xml:space="preserve"> variables</w:t>
      </w:r>
      <w:r>
        <w:rPr>
          <w:rFonts w:cs="Times New Roman"/>
          <w:sz w:val="20"/>
          <w:szCs w:val="20"/>
        </w:rPr>
        <w:t xml:space="preserve"> of Study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2"/>
        <w:gridCol w:w="1395"/>
        <w:gridCol w:w="1395"/>
        <w:gridCol w:w="1395"/>
        <w:gridCol w:w="1395"/>
      </w:tblGrid>
      <w:tr w:rsidR="00A258C5" w:rsidRPr="00890A63" w14:paraId="5ABA47FD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E7D6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CB7EC" w14:textId="77777777" w:rsidR="00A258C5" w:rsidRPr="00890A63" w:rsidRDefault="00A258C5" w:rsidP="00906D0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8AFBA" w14:textId="77777777" w:rsidR="00A258C5" w:rsidRPr="00890A63" w:rsidRDefault="00A258C5" w:rsidP="00906D0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Implicit</w:t>
            </w:r>
          </w:p>
        </w:tc>
      </w:tr>
      <w:tr w:rsidR="00A258C5" w:rsidRPr="00890A63" w14:paraId="66DE8562" w14:textId="77777777" w:rsidTr="00906D01"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8917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0A8C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Attempt 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745B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Attempt 2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94CA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Attempt 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E62B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Attempt 2</w:t>
            </w:r>
          </w:p>
        </w:tc>
      </w:tr>
      <w:tr w:rsidR="00A258C5" w:rsidRPr="00890A63" w14:paraId="4A5D20F5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FFE8F" w14:textId="77777777" w:rsidR="00A258C5" w:rsidRPr="001F4A65" w:rsidRDefault="00A258C5" w:rsidP="00906D01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57463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EDBE6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6E08B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1141A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49E637BE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625FA" w14:textId="77777777" w:rsidR="00A258C5" w:rsidRPr="00760136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ement-related rul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BD2E4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66466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6.53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F4E35E7">
              <w:rPr>
                <w:rFonts w:cs="Times New Roman"/>
                <w:sz w:val="20"/>
                <w:szCs w:val="20"/>
              </w:rPr>
              <w:t>3.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66249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5846E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7.41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F4E35E7">
              <w:rPr>
                <w:rFonts w:cs="Times New Roman"/>
                <w:sz w:val="20"/>
                <w:szCs w:val="20"/>
              </w:rPr>
              <w:t>2.5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543EE80A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54E50" w14:textId="77777777" w:rsidR="00A258C5" w:rsidRPr="001F4A65" w:rsidRDefault="00A258C5" w:rsidP="00906D01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1F4A65">
              <w:rPr>
                <w:rFonts w:cs="Times New Roman"/>
                <w:i/>
                <w:iCs/>
                <w:sz w:val="20"/>
                <w:szCs w:val="20"/>
              </w:rPr>
              <w:t>Performanc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A282F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453BE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D4A22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1D756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5CB41332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8B3C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Toes and knee can move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4D11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67 (.6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5973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67 (.4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65C7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78 (.42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5178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74 (.4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20BC9880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142E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Bandage does not slip when walking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0544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00 (.00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F43F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Pr="0F4E35E7">
              <w:rPr>
                <w:rFonts w:cs="Times New Roman"/>
                <w:sz w:val="20"/>
                <w:szCs w:val="20"/>
              </w:rPr>
              <w:t>00 (.00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FA02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Pr="0F4E35E7">
              <w:rPr>
                <w:rFonts w:cs="Times New Roman"/>
                <w:sz w:val="20"/>
                <w:szCs w:val="20"/>
              </w:rPr>
              <w:t>96 (.2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05CF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Pr="0F4E35E7">
              <w:rPr>
                <w:rFonts w:cs="Times New Roman"/>
                <w:sz w:val="20"/>
                <w:szCs w:val="20"/>
              </w:rPr>
              <w:t>00 (.00)</w:t>
            </w:r>
          </w:p>
        </w:tc>
      </w:tr>
      <w:tr w:rsidR="00A258C5" w:rsidRPr="00890A63" w14:paraId="3A5D5A21" w14:textId="77777777" w:rsidTr="00906D01">
        <w:trPr>
          <w:trHeight w:val="244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3359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F4E35E7">
              <w:rPr>
                <w:rFonts w:cs="Times New Roman"/>
                <w:sz w:val="20"/>
                <w:szCs w:val="20"/>
              </w:rPr>
              <w:t>discolored</w:t>
            </w:r>
            <w:proofErr w:type="spellEnd"/>
            <w:r w:rsidRPr="0F4E35E7">
              <w:rPr>
                <w:rFonts w:cs="Times New Roman"/>
                <w:sz w:val="20"/>
                <w:szCs w:val="20"/>
              </w:rPr>
              <w:t xml:space="preserve"> toes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D0DC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94 (.25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625E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00 (.00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8882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95 (.21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CF2D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00 (.00)</w:t>
            </w:r>
          </w:p>
        </w:tc>
      </w:tr>
      <w:tr w:rsidR="00A258C5" w:rsidRPr="00890A63" w14:paraId="6F802EEB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7820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atient has no pain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3F87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83 (.38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F063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00 (.00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DDC2B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87 (.34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4514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83 (.3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1017DD4C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4EAC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Bandage fits tightly around the leg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0970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11 (.96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E0E1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28 (.5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EF3B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74 (1.01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9E87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09 (.6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565F772E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16BC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No wrinkles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0697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28 (.6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BC33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17 (.7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DEB6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35 (.83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CAC0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43 (.6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5EEC88DD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C113B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Foot and leg are covered (1-5)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DBF0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78 (.5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64B0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89 (.32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9438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96 (.2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F7E4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87 (.34)</w:t>
            </w:r>
          </w:p>
        </w:tc>
      </w:tr>
      <w:tr w:rsidR="00A258C5" w:rsidRPr="00890A63" w14:paraId="61E8D1C8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B7807" w14:textId="77777777" w:rsidR="00A258C5" w:rsidRPr="001F4A65" w:rsidRDefault="00A258C5" w:rsidP="00906D01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1F4A65">
              <w:rPr>
                <w:rFonts w:cs="Times New Roman"/>
                <w:i/>
                <w:iCs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8740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8992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70CE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7078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19DB0C0F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4DCA5" w14:textId="77777777" w:rsidR="00A258C5" w:rsidRPr="001F4A65" w:rsidRDefault="00A258C5" w:rsidP="00906D01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Time practicing (seconds</w:t>
            </w:r>
            <w:r w:rsidRPr="00827E8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16A8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759.26 (179.79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F920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601.32 (177.7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30FF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794.57 (214.27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800F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648.52 (148.08)</w:t>
            </w:r>
          </w:p>
        </w:tc>
      </w:tr>
      <w:tr w:rsidR="00A258C5" w:rsidRPr="00890A63" w14:paraId="6BD6B752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A68A1" w14:textId="77777777" w:rsidR="00A258C5" w:rsidRPr="001F4A65" w:rsidRDefault="00A258C5" w:rsidP="00906D01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eading instructio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C9F6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C5E7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063C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0A8C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54F98A35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3C25F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Frequency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 xml:space="preserve">looking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47A7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78 (4.11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B442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22 (.73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18D9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.78 (1.9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2A1E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17 (.49)</w:t>
            </w:r>
          </w:p>
        </w:tc>
      </w:tr>
      <w:tr w:rsidR="00A258C5" w:rsidRPr="00890A63" w14:paraId="594CE080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8002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Frequency looking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 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9A28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2.67 (3.68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D7CF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22 (.73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F30A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.48 (1.3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A16E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13 (.34)</w:t>
            </w:r>
          </w:p>
        </w:tc>
      </w:tr>
      <w:tr w:rsidR="00A258C5" w:rsidRPr="00890A63" w14:paraId="63B044B7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D66C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Frequency looking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C45F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.17 (2.6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6048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00 (.00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988E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22 (.518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63DD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04 (.2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1810CDBE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8FCD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Time looking 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1 (seconds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9A91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4.06 (38.78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7B18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.22 (4.71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2D61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43 (6.17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C443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39 (1.1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5F6743FD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19F8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Time looking 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 2 (seconds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0FB8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9.56 (24.8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DE71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.56 (4.97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866E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.35 (5.85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F9EA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43 (.99)</w:t>
            </w:r>
          </w:p>
        </w:tc>
      </w:tr>
      <w:tr w:rsidR="00A258C5" w:rsidRPr="00890A63" w14:paraId="4EDAD579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8256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Time looking 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 3 (seconds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F370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94 (12.8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00A1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00 (.00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03E2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26 (.6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CDBD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.04 (.2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3C3C5202" w14:textId="77777777" w:rsidR="00A258C5" w:rsidRPr="00890A63" w:rsidRDefault="00A258C5" w:rsidP="00A258C5">
      <w:pPr>
        <w:pStyle w:val="NoSpacing"/>
        <w:rPr>
          <w:rFonts w:cs="Times New Roman"/>
          <w:sz w:val="18"/>
          <w:szCs w:val="18"/>
        </w:rPr>
      </w:pPr>
      <w:r w:rsidRPr="00890A63">
        <w:rPr>
          <w:rFonts w:cs="Times New Roman"/>
          <w:sz w:val="18"/>
          <w:szCs w:val="18"/>
        </w:rPr>
        <w:t>* Criteria were rated 1 (wrong) – 5 (correct)</w:t>
      </w:r>
    </w:p>
    <w:p w14:paraId="7122E267" w14:textId="77777777" w:rsidR="00A258C5" w:rsidRDefault="00A258C5" w:rsidP="00A258C5">
      <w:pPr>
        <w:pStyle w:val="NoSpacing"/>
        <w:rPr>
          <w:rFonts w:cs="Times New Roman"/>
          <w:sz w:val="20"/>
          <w:szCs w:val="20"/>
        </w:rPr>
      </w:pPr>
    </w:p>
    <w:p w14:paraId="625474CA" w14:textId="77777777" w:rsidR="00A258C5" w:rsidRDefault="00A258C5" w:rsidP="00A258C5">
      <w:pPr>
        <w:spacing w:line="259" w:lineRule="auto"/>
        <w:jc w:val="left"/>
        <w:rPr>
          <w:b/>
          <w:bCs/>
          <w:kern w:val="2"/>
          <w:sz w:val="20"/>
          <w:szCs w:val="20"/>
          <w:lang w:val="en-AU" w:eastAsia="en-US"/>
          <w14:ligatures w14:val="standardContextual"/>
        </w:rPr>
      </w:pPr>
      <w:r>
        <w:rPr>
          <w:b/>
          <w:bCs/>
          <w:sz w:val="20"/>
          <w:szCs w:val="20"/>
        </w:rPr>
        <w:br w:type="page"/>
      </w:r>
    </w:p>
    <w:p w14:paraId="5D114E76" w14:textId="77777777" w:rsidR="00A258C5" w:rsidRPr="00890A63" w:rsidRDefault="00A258C5" w:rsidP="00A258C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Supplementary files </w:t>
      </w:r>
      <w:r w:rsidRPr="00A7737C">
        <w:rPr>
          <w:rFonts w:cs="Times New Roman"/>
          <w:b/>
          <w:bCs/>
          <w:sz w:val="20"/>
          <w:szCs w:val="20"/>
        </w:rPr>
        <w:t>Table 2</w:t>
      </w:r>
      <w:r>
        <w:rPr>
          <w:rFonts w:cs="Times New Roman"/>
          <w:b/>
          <w:bCs/>
          <w:sz w:val="20"/>
          <w:szCs w:val="20"/>
        </w:rPr>
        <w:t>.</w:t>
      </w:r>
      <w:r w:rsidRPr="00890A63">
        <w:rPr>
          <w:rFonts w:cs="Times New Roman"/>
          <w:sz w:val="20"/>
          <w:szCs w:val="20"/>
        </w:rPr>
        <w:t xml:space="preserve"> Statistic</w:t>
      </w:r>
      <w:r>
        <w:rPr>
          <w:rFonts w:cs="Times New Roman"/>
          <w:sz w:val="20"/>
          <w:szCs w:val="20"/>
        </w:rPr>
        <w:t>al analyses</w:t>
      </w:r>
      <w:r w:rsidRPr="00890A6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of Study 1</w:t>
      </w:r>
    </w:p>
    <w:tbl>
      <w:tblPr>
        <w:tblW w:w="87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2268"/>
        <w:gridCol w:w="1984"/>
        <w:gridCol w:w="1846"/>
      </w:tblGrid>
      <w:tr w:rsidR="00A258C5" w:rsidRPr="00890A63" w14:paraId="37A4AAA2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BDFF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C753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Group 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123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Attempt 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9307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Group*Attempt </w:t>
            </w:r>
          </w:p>
        </w:tc>
      </w:tr>
      <w:tr w:rsidR="00A258C5" w:rsidRPr="00890A63" w14:paraId="5784CC0F" w14:textId="77777777" w:rsidTr="00906D01">
        <w:tc>
          <w:tcPr>
            <w:tcW w:w="2689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2D02F" w14:textId="77777777" w:rsidR="00A258C5" w:rsidRPr="00E5097A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ecall</w:t>
            </w:r>
          </w:p>
        </w:tc>
        <w:tc>
          <w:tcPr>
            <w:tcW w:w="2268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971E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40BD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78EF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46D8D3AD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540F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ement-related rule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A9562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8D4AD9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D4AD9">
              <w:rPr>
                <w:rFonts w:cs="Times New Roman"/>
                <w:sz w:val="20"/>
                <w:szCs w:val="20"/>
              </w:rPr>
              <w:t>(37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) = </w:t>
            </w:r>
            <w:r w:rsidRPr="006A05D8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70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, p </w:t>
            </w:r>
            <w:r w:rsidRPr="00716E1E">
              <w:rPr>
                <w:rFonts w:cs="Times New Roman"/>
                <w:sz w:val="20"/>
                <w:szCs w:val="20"/>
              </w:rPr>
              <w:t>= .34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8CE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7F5A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503BE40C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67EC" w14:textId="77777777" w:rsidR="00A258C5" w:rsidRPr="00E5097A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E5097A">
              <w:rPr>
                <w:rFonts w:cs="Times New Roman"/>
                <w:i/>
                <w:iCs/>
                <w:sz w:val="20"/>
                <w:szCs w:val="20"/>
              </w:rPr>
              <w:t>Performanc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8749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CC27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DC06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29173C60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8810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Toes and knee can mov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A5C6E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.44,</w:t>
            </w:r>
          </w:p>
          <w:p w14:paraId="5E68C9F7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51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8F90C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08, </w:t>
            </w:r>
          </w:p>
          <w:p w14:paraId="5A1725E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7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652DB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08, </w:t>
            </w:r>
          </w:p>
          <w:p w14:paraId="04757507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7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A258C5" w:rsidRPr="00890A63" w14:paraId="7C2A7C02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3F68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Bandage does not slip when walking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4A595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78, </w:t>
            </w:r>
          </w:p>
          <w:p w14:paraId="5510FC3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8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81DC7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78, </w:t>
            </w:r>
          </w:p>
          <w:p w14:paraId="578B085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8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B385D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78, </w:t>
            </w:r>
          </w:p>
          <w:p w14:paraId="0E3E03F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8</w:t>
            </w:r>
          </w:p>
        </w:tc>
      </w:tr>
      <w:tr w:rsidR="00A258C5" w:rsidRPr="00890A63" w14:paraId="536033B1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446C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No discoloured toe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CD381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6) = .05, </w:t>
            </w:r>
          </w:p>
          <w:p w14:paraId="03CADC1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82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98113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6) = 2.05, </w:t>
            </w:r>
          </w:p>
          <w:p w14:paraId="228963E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16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AA95B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6) = .05, </w:t>
            </w:r>
          </w:p>
          <w:p w14:paraId="78CFB50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82</w:t>
            </w:r>
          </w:p>
        </w:tc>
      </w:tr>
      <w:tr w:rsidR="00A258C5" w:rsidRPr="00890A63" w14:paraId="432CD806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BF407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Patient has no pain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D8B81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.</w:t>
            </w:r>
            <w:r>
              <w:rPr>
                <w:rFonts w:cs="Times New Roman"/>
                <w:sz w:val="20"/>
                <w:szCs w:val="20"/>
              </w:rPr>
              <w:t>80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19DC15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8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EC22D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80, </w:t>
            </w:r>
          </w:p>
          <w:p w14:paraId="0D3C328F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C5550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2.33, </w:t>
            </w:r>
          </w:p>
          <w:p w14:paraId="2C11D53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A258C5" w:rsidRPr="00890A63" w14:paraId="506C5509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8377F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Bandage fits tightly around the leg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5CA64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1.74,</w:t>
            </w:r>
          </w:p>
          <w:p w14:paraId="73D2549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</w:t>
            </w: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30A6D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2.9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7AB3EA0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96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55CF0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.36,</w:t>
            </w:r>
          </w:p>
          <w:p w14:paraId="2B6B5A1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55</w:t>
            </w:r>
          </w:p>
        </w:tc>
      </w:tr>
      <w:tr w:rsidR="00A258C5" w:rsidRPr="00890A63" w14:paraId="5A66318D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71FF2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No wrinkle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1736A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70, </w:t>
            </w:r>
          </w:p>
          <w:p w14:paraId="10955D9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4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4002F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71.16, </w:t>
            </w:r>
          </w:p>
          <w:p w14:paraId="5EF7E9D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01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6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36E24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.7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535576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40</w:t>
            </w:r>
          </w:p>
        </w:tc>
      </w:tr>
      <w:tr w:rsidR="00A258C5" w:rsidRPr="00890A63" w14:paraId="6053AEEE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7DE1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Foot and leg are covered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FF977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65, </w:t>
            </w:r>
          </w:p>
          <w:p w14:paraId="7CF20D4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42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4BF86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04, </w:t>
            </w:r>
          </w:p>
          <w:p w14:paraId="046478A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84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4A98F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2.7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F998A1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58C5" w:rsidRPr="00890A63" w14:paraId="40A38075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AD61A" w14:textId="77777777" w:rsidR="00A258C5" w:rsidRPr="00063FE0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0748F">
              <w:rPr>
                <w:rFonts w:cs="Times New Roman"/>
                <w:i/>
                <w:iCs/>
                <w:sz w:val="20"/>
                <w:szCs w:val="20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45DA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21C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E425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122A6597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3F094" w14:textId="77777777" w:rsidR="00A258C5" w:rsidRPr="00063FE0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Time</w:t>
            </w:r>
            <w:r>
              <w:rPr>
                <w:rFonts w:cs="Times New Roman"/>
                <w:sz w:val="20"/>
                <w:szCs w:val="20"/>
              </w:rPr>
              <w:t xml:space="preserve"> practicing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14311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79, </w:t>
            </w:r>
          </w:p>
          <w:p w14:paraId="7E66D33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8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0EDEB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22,37, </w:t>
            </w:r>
          </w:p>
          <w:p w14:paraId="0974389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01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C1275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.03, </w:t>
            </w:r>
          </w:p>
          <w:p w14:paraId="464CFA4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85</w:t>
            </w:r>
          </w:p>
        </w:tc>
      </w:tr>
      <w:tr w:rsidR="00A258C5" w:rsidRPr="00890A63" w14:paraId="3CB60D5A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805A1" w14:textId="77777777" w:rsidR="00A258C5" w:rsidRPr="00063FE0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eading instruction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CDF0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5255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5BED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1F652EF3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AFCB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Frequency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 xml:space="preserve">looking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E4CE8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3.49, </w:t>
            </w:r>
          </w:p>
          <w:p w14:paraId="4E4911E2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0.0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FEE61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35.9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03A8F2EE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01, </w:t>
            </w:r>
            <w:bookmarkStart w:id="1" w:name="_Hlk189331720"/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= .48</w:t>
            </w:r>
            <w:bookmarkEnd w:id="1"/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5953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5.11, </w:t>
            </w:r>
          </w:p>
          <w:p w14:paraId="547B75D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bookmarkStart w:id="2" w:name="_Hlk189331957"/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2</w:t>
            </w:r>
            <w:bookmarkEnd w:id="2"/>
          </w:p>
        </w:tc>
      </w:tr>
      <w:tr w:rsidR="00A258C5" w:rsidRPr="00890A63" w14:paraId="1D32D463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6D25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Frequency looking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 2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FC73D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2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90A63">
              <w:rPr>
                <w:rFonts w:cs="Times New Roman"/>
                <w:sz w:val="20"/>
                <w:szCs w:val="20"/>
              </w:rPr>
              <w:t>,</w:t>
            </w:r>
          </w:p>
          <w:p w14:paraId="4E0B707C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732AB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21.98, </w:t>
            </w:r>
          </w:p>
          <w:p w14:paraId="6B8F99FE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bookmarkStart w:id="3" w:name="_Hlk189331750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0.001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36</w:t>
            </w:r>
            <w:bookmarkEnd w:id="3"/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3973C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1.8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2D9DE3A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18</w:t>
            </w:r>
          </w:p>
        </w:tc>
      </w:tr>
      <w:tr w:rsidR="00A258C5" w:rsidRPr="00890A63" w14:paraId="3C519B22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A8A3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Frequency looking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55F49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2.5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1053E4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3CE17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5.81, </w:t>
            </w:r>
          </w:p>
          <w:p w14:paraId="2B76121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bookmarkStart w:id="4" w:name="_Hlk189331785"/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3</w:t>
            </w:r>
            <w:bookmarkEnd w:id="4"/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0A5A3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3.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0CFF61A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.08 </w:t>
            </w:r>
          </w:p>
        </w:tc>
      </w:tr>
      <w:tr w:rsidR="00A258C5" w:rsidRPr="00890A63" w14:paraId="6BECCE9C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936E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Time looking 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sz w:val="20"/>
                <w:szCs w:val="20"/>
              </w:rPr>
              <w:t>1 (seconds)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CF830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12.5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2A4A3E5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.0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90A63">
              <w:rPr>
                <w:rFonts w:cs="Times New Roman"/>
                <w:sz w:val="20"/>
                <w:szCs w:val="20"/>
              </w:rPr>
              <w:t xml:space="preserve"> </w:t>
            </w:r>
            <w:bookmarkStart w:id="5" w:name="_Hlk189332284"/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= .24</w:t>
            </w:r>
            <w:bookmarkEnd w:id="5"/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5DDC6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21.7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7C59FD2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bookmarkStart w:id="6" w:name="_Hlk189332396"/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 .001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= .3</w:t>
            </w:r>
            <w:bookmarkEnd w:id="6"/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17D56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13.2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084220B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01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25</w:t>
            </w:r>
          </w:p>
        </w:tc>
      </w:tr>
      <w:tr w:rsidR="00A258C5" w:rsidRPr="00890A63" w14:paraId="0A57E5C4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F2C3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Time looking 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 2 (seconds)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0D37D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8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38E263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bookmarkStart w:id="7" w:name="_Hlk189332298"/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7</w:t>
            </w:r>
            <w:bookmarkEnd w:id="7"/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D1AF1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1.39) = 18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1DF7F4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01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3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24D3D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7.56, </w:t>
            </w:r>
          </w:p>
          <w:p w14:paraId="2CF9E877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.05, 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6</w:t>
            </w:r>
          </w:p>
        </w:tc>
      </w:tr>
      <w:tr w:rsidR="00A258C5" w:rsidRPr="00890A63" w14:paraId="3F42FB72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63D15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Time looking 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F4E35E7">
              <w:rPr>
                <w:rFonts w:cs="Times New Roman"/>
                <w:sz w:val="20"/>
                <w:szCs w:val="20"/>
              </w:rPr>
              <w:t>instruc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F4E35E7">
              <w:rPr>
                <w:rFonts w:cs="Times New Roman"/>
                <w:sz w:val="20"/>
                <w:szCs w:val="20"/>
              </w:rPr>
              <w:t xml:space="preserve"> Phase 3 (seconds)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24744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4.42, </w:t>
            </w:r>
          </w:p>
          <w:p w14:paraId="44E4C01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bookmarkStart w:id="8" w:name="_Hlk189332318"/>
            <w:r w:rsidRPr="006342E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890A63">
              <w:rPr>
                <w:rFonts w:cs="Times New Roman"/>
                <w:sz w:val="20"/>
                <w:szCs w:val="20"/>
              </w:rPr>
              <w:t>= .10</w:t>
            </w:r>
            <w:bookmarkEnd w:id="8"/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AEC28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5.28, </w:t>
            </w:r>
          </w:p>
          <w:p w14:paraId="3632894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96553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1.39) = 4.56, </w:t>
            </w:r>
          </w:p>
          <w:p w14:paraId="0840F6A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90A6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07B526A6" w14:textId="77777777" w:rsidR="00A258C5" w:rsidRDefault="00A258C5" w:rsidP="00A258C5">
      <w:pPr>
        <w:spacing w:line="276" w:lineRule="auto"/>
        <w:rPr>
          <w:sz w:val="20"/>
          <w:szCs w:val="20"/>
        </w:rPr>
      </w:pPr>
    </w:p>
    <w:p w14:paraId="4B9866CD" w14:textId="77777777" w:rsidR="00A258C5" w:rsidRDefault="00A258C5" w:rsidP="00A258C5">
      <w:pPr>
        <w:spacing w:line="259" w:lineRule="auto"/>
        <w:jc w:val="left"/>
        <w:rPr>
          <w:b/>
          <w:bCs/>
          <w:kern w:val="2"/>
          <w:sz w:val="20"/>
          <w:szCs w:val="20"/>
          <w:lang w:val="en-AU" w:eastAsia="en-US"/>
          <w14:ligatures w14:val="standardContextual"/>
        </w:rPr>
      </w:pPr>
      <w:r>
        <w:rPr>
          <w:b/>
          <w:bCs/>
          <w:sz w:val="20"/>
          <w:szCs w:val="20"/>
        </w:rPr>
        <w:br w:type="page"/>
      </w:r>
    </w:p>
    <w:p w14:paraId="30AC9EAA" w14:textId="77777777" w:rsidR="00A258C5" w:rsidRPr="00890A63" w:rsidRDefault="00A258C5" w:rsidP="00A258C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Supplementary files </w:t>
      </w:r>
      <w:r w:rsidRPr="0F4E35E7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3.</w:t>
      </w:r>
      <w:r w:rsidRPr="0F4E35E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</w:t>
      </w:r>
      <w:r w:rsidRPr="0F4E35E7">
        <w:rPr>
          <w:rFonts w:cs="Times New Roman"/>
          <w:sz w:val="20"/>
          <w:szCs w:val="20"/>
        </w:rPr>
        <w:t>ean ±</w:t>
      </w:r>
      <w:r w:rsidRPr="0F4E35E7">
        <w:rPr>
          <w:rFonts w:cs="Times New Roman"/>
          <w:i/>
          <w:iCs/>
          <w:sz w:val="20"/>
          <w:szCs w:val="20"/>
        </w:rPr>
        <w:t xml:space="preserve"> </w:t>
      </w:r>
      <w:r w:rsidRPr="0F4E35E7">
        <w:rPr>
          <w:rFonts w:cs="Times New Roman"/>
          <w:sz w:val="20"/>
          <w:szCs w:val="20"/>
        </w:rPr>
        <w:t xml:space="preserve">standard deviation of </w:t>
      </w:r>
      <w:r>
        <w:rPr>
          <w:rFonts w:cs="Times New Roman"/>
          <w:sz w:val="20"/>
          <w:szCs w:val="20"/>
        </w:rPr>
        <w:t>dependent</w:t>
      </w:r>
      <w:r w:rsidRPr="0F4E35E7">
        <w:rPr>
          <w:rFonts w:cs="Times New Roman"/>
          <w:sz w:val="20"/>
          <w:szCs w:val="20"/>
        </w:rPr>
        <w:t xml:space="preserve"> variables</w:t>
      </w:r>
      <w:r>
        <w:rPr>
          <w:rFonts w:cs="Times New Roman"/>
          <w:sz w:val="20"/>
          <w:szCs w:val="20"/>
        </w:rPr>
        <w:t xml:space="preserve"> of Study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1244"/>
        <w:gridCol w:w="1188"/>
        <w:gridCol w:w="1047"/>
        <w:gridCol w:w="1194"/>
        <w:gridCol w:w="1140"/>
        <w:gridCol w:w="1047"/>
      </w:tblGrid>
      <w:tr w:rsidR="00A258C5" w:rsidRPr="00890A63" w14:paraId="71F0DDE4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FB19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C621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Explicit (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F4E35E7">
              <w:rPr>
                <w:rFonts w:cs="Times New Roman"/>
                <w:b/>
                <w:bCs/>
                <w:sz w:val="20"/>
                <w:szCs w:val="20"/>
              </w:rPr>
              <w:t xml:space="preserve"> = 27)</w:t>
            </w:r>
          </w:p>
        </w:tc>
        <w:tc>
          <w:tcPr>
            <w:tcW w:w="0" w:type="auto"/>
            <w:gridSpan w:val="3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BF8B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Implicit (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F4E35E7">
              <w:rPr>
                <w:rFonts w:cs="Times New Roman"/>
                <w:b/>
                <w:bCs/>
                <w:sz w:val="20"/>
                <w:szCs w:val="20"/>
              </w:rPr>
              <w:t>= 25)</w:t>
            </w:r>
          </w:p>
        </w:tc>
      </w:tr>
      <w:tr w:rsidR="00A258C5" w:rsidRPr="00890A63" w14:paraId="58F3B484" w14:textId="77777777" w:rsidTr="00906D01"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D5F2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72CA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Retention tes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927A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Transfer tes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3573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Both tests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4894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Retention tes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3558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Transfer tes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471E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Both tests</w:t>
            </w:r>
          </w:p>
        </w:tc>
      </w:tr>
      <w:tr w:rsidR="00A258C5" w:rsidRPr="00890A63" w14:paraId="2C7B19A5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10BF0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F4E35E7">
              <w:rPr>
                <w:rFonts w:cs="Times New Roman"/>
                <w:sz w:val="20"/>
                <w:szCs w:val="20"/>
              </w:rPr>
              <w:t xml:space="preserve">ovement-related </w:t>
            </w:r>
            <w:r>
              <w:rPr>
                <w:rFonts w:cs="Times New Roman"/>
                <w:sz w:val="20"/>
                <w:szCs w:val="20"/>
              </w:rPr>
              <w:t>rul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3C3D0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BE34C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BA13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5.43 (6.09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B2AF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AD457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0F59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6F7A3E">
              <w:rPr>
                <w:rFonts w:cs="Times New Roman"/>
                <w:sz w:val="20"/>
                <w:szCs w:val="20"/>
              </w:rPr>
              <w:t>11.65 (3.2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6F7A3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258C5" w:rsidRPr="00890A63" w14:paraId="6B49DD10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39CB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ressure of the bandage (mmHg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0072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4.48 (15.65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F218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9.93 (17.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556D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21F9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4.36 (16.05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2023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8.12 (14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C2AF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40976945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28EA6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istency pressure 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>(</w:t>
            </w:r>
            <w:r w:rsidRPr="0F4E35E7">
              <w:rPr>
                <w:rFonts w:cs="Times New Roman"/>
                <w:sz w:val="20"/>
                <w:szCs w:val="20"/>
              </w:rPr>
              <w:t>mmHg</w:t>
            </w:r>
            <w:r w:rsidRPr="006C46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73611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21A1F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0D8F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7 (11.77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0ADC3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E709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0BE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6 (7.68)</w:t>
            </w:r>
          </w:p>
        </w:tc>
      </w:tr>
      <w:tr w:rsidR="00A258C5" w:rsidRPr="00890A63" w14:paraId="7FA370B1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E596E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Deviation </w:t>
            </w:r>
            <w:r>
              <w:rPr>
                <w:rFonts w:cs="Times New Roman"/>
                <w:sz w:val="20"/>
                <w:szCs w:val="20"/>
              </w:rPr>
              <w:t>from</w:t>
            </w:r>
            <w:r w:rsidRPr="0F4E35E7">
              <w:rPr>
                <w:rFonts w:cs="Times New Roman"/>
                <w:sz w:val="20"/>
                <w:szCs w:val="20"/>
              </w:rPr>
              <w:t xml:space="preserve"> range 40-60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(</w:t>
            </w:r>
            <w:r w:rsidRPr="0F4E35E7">
              <w:rPr>
                <w:rFonts w:cs="Times New Roman"/>
                <w:sz w:val="20"/>
                <w:szCs w:val="20"/>
              </w:rPr>
              <w:t>mmHg</w:t>
            </w:r>
            <w:r w:rsidRPr="006C46CB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990E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37 (7.99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7B8E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93 (7.35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CE2A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0537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96 (7.08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E256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88 (6.36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D333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19D6E65F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725B8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ressure between 40-60 mmHg (yes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EE194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4 (52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0CD86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1 (41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9509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6 (22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5928F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1 (44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472C1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5 (60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34B2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7 (28%)</w:t>
            </w:r>
          </w:p>
        </w:tc>
      </w:tr>
      <w:tr w:rsidR="00A258C5" w:rsidRPr="00890A63" w14:paraId="1AFE3E22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07DC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erformance time (seconds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584F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95.00 (100.57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B03D9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46.44 (112.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F691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F2EE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81.16 (90.28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66F4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58.20 (92.19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845E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48133B93" w14:textId="77777777" w:rsidTr="00906D01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24CF5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istency time </w:t>
            </w:r>
            <w:r w:rsidRPr="0F4E35E7">
              <w:rPr>
                <w:rFonts w:cs="Times New Roman"/>
                <w:sz w:val="20"/>
                <w:szCs w:val="20"/>
              </w:rPr>
              <w:t>(seconds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F2C18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B6D6F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2178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52 (73.45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EB9CA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A6980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E3BA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76 (57.18)</w:t>
            </w:r>
          </w:p>
        </w:tc>
      </w:tr>
    </w:tbl>
    <w:p w14:paraId="24E1624D" w14:textId="77777777" w:rsidR="00A258C5" w:rsidRDefault="00A258C5" w:rsidP="00A258C5">
      <w:pPr>
        <w:pStyle w:val="NoSpacing"/>
        <w:rPr>
          <w:rFonts w:cs="Times New Roman"/>
          <w:sz w:val="20"/>
          <w:szCs w:val="20"/>
        </w:rPr>
      </w:pPr>
    </w:p>
    <w:p w14:paraId="7584ED06" w14:textId="77777777" w:rsidR="00A258C5" w:rsidRDefault="00A258C5" w:rsidP="00A258C5">
      <w:pPr>
        <w:spacing w:line="259" w:lineRule="auto"/>
        <w:jc w:val="left"/>
        <w:rPr>
          <w:b/>
          <w:bCs/>
          <w:kern w:val="2"/>
          <w:sz w:val="20"/>
          <w:szCs w:val="20"/>
          <w:lang w:val="en-AU" w:eastAsia="en-US"/>
          <w14:ligatures w14:val="standardContextual"/>
        </w:rPr>
      </w:pPr>
      <w:r>
        <w:rPr>
          <w:b/>
          <w:bCs/>
          <w:sz w:val="20"/>
          <w:szCs w:val="20"/>
        </w:rPr>
        <w:br w:type="page"/>
      </w:r>
    </w:p>
    <w:p w14:paraId="07860335" w14:textId="77777777" w:rsidR="00A258C5" w:rsidRPr="00890A63" w:rsidRDefault="00A258C5" w:rsidP="00A258C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Supplementary files </w:t>
      </w:r>
      <w:r w:rsidRPr="00A7737C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4.</w:t>
      </w:r>
      <w:r w:rsidRPr="00890A63">
        <w:rPr>
          <w:rFonts w:cs="Times New Roman"/>
          <w:sz w:val="20"/>
          <w:szCs w:val="20"/>
        </w:rPr>
        <w:t xml:space="preserve"> Statistic</w:t>
      </w:r>
      <w:r>
        <w:rPr>
          <w:rFonts w:cs="Times New Roman"/>
          <w:sz w:val="20"/>
          <w:szCs w:val="20"/>
        </w:rPr>
        <w:t>al analyses</w:t>
      </w:r>
      <w:r w:rsidRPr="00890A6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of Study 2</w:t>
      </w:r>
    </w:p>
    <w:tbl>
      <w:tblPr>
        <w:tblW w:w="87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2268"/>
        <w:gridCol w:w="1984"/>
        <w:gridCol w:w="1846"/>
      </w:tblGrid>
      <w:tr w:rsidR="00A258C5" w:rsidRPr="00890A63" w14:paraId="2C325DB3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5BDD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042F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Group 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696A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st</w:t>
            </w:r>
            <w:r w:rsidRPr="00890A6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DC3EE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Group*</w:t>
            </w:r>
            <w:r>
              <w:rPr>
                <w:rFonts w:cs="Times New Roman"/>
                <w:sz w:val="20"/>
                <w:szCs w:val="20"/>
              </w:rPr>
              <w:t>Test</w:t>
            </w:r>
            <w:r w:rsidRPr="00890A6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A258C5" w:rsidRPr="00B20AA0" w14:paraId="6B25644B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16682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890A63">
              <w:rPr>
                <w:rFonts w:cs="Times New Roman"/>
                <w:sz w:val="20"/>
                <w:szCs w:val="20"/>
              </w:rPr>
              <w:t>ovement-related rule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651D6" w14:textId="77777777" w:rsidR="00A258C5" w:rsidRPr="00AF288D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AF288D">
              <w:rPr>
                <w:rFonts w:cs="Times New Roman"/>
                <w:i/>
                <w:iCs/>
                <w:sz w:val="20"/>
                <w:szCs w:val="20"/>
                <w:lang w:val="nl-NL"/>
              </w:rPr>
              <w:t>t</w:t>
            </w:r>
            <w:r w:rsidRPr="00AF288D">
              <w:rPr>
                <w:rFonts w:cs="Times New Roman"/>
                <w:sz w:val="20"/>
                <w:szCs w:val="20"/>
                <w:lang w:val="nl-NL"/>
              </w:rPr>
              <w:t xml:space="preserve">(44) = 2.63, </w:t>
            </w:r>
            <w:r w:rsidRPr="00AF288D">
              <w:rPr>
                <w:rFonts w:cs="Times New Roman"/>
                <w:i/>
                <w:iCs/>
                <w:sz w:val="20"/>
                <w:szCs w:val="20"/>
                <w:lang w:val="nl-NL"/>
              </w:rPr>
              <w:t>p</w:t>
            </w:r>
            <w:r w:rsidRPr="00AF288D">
              <w:rPr>
                <w:rFonts w:cs="Times New Roman"/>
                <w:sz w:val="20"/>
                <w:szCs w:val="20"/>
                <w:lang w:val="nl-NL"/>
              </w:rPr>
              <w:t xml:space="preserve"> = &lt;</w:t>
            </w:r>
            <w:r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  <w:r w:rsidRPr="00AF288D">
              <w:rPr>
                <w:rFonts w:cs="Times New Roman"/>
                <w:sz w:val="20"/>
                <w:szCs w:val="20"/>
                <w:lang w:val="nl-NL"/>
              </w:rPr>
              <w:t xml:space="preserve">.05, </w:t>
            </w:r>
            <w:r w:rsidRPr="00AF288D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d </w:t>
            </w:r>
            <w:r w:rsidRPr="00AF288D">
              <w:rPr>
                <w:rFonts w:cs="Times New Roman"/>
                <w:sz w:val="20"/>
                <w:szCs w:val="20"/>
                <w:lang w:val="nl-NL"/>
              </w:rPr>
              <w:t>=</w:t>
            </w:r>
            <w:r>
              <w:rPr>
                <w:rFonts w:cs="Times New Roman"/>
                <w:sz w:val="20"/>
                <w:szCs w:val="20"/>
                <w:lang w:val="nl-NL"/>
              </w:rPr>
              <w:t xml:space="preserve"> .78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3298" w14:textId="77777777" w:rsidR="00A258C5" w:rsidRPr="00AF288D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7BF5F" w14:textId="77777777" w:rsidR="00A258C5" w:rsidRPr="00AF288D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</w:p>
        </w:tc>
      </w:tr>
      <w:tr w:rsidR="00A258C5" w:rsidRPr="00890A63" w14:paraId="746444D1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587B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>ressure of the bandag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40B5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50) = .06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80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3C14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50) = 4.3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.0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90A63">
              <w:rPr>
                <w:rFonts w:cs="Times New Roman"/>
                <w:sz w:val="20"/>
                <w:szCs w:val="20"/>
              </w:rPr>
              <w:t xml:space="preserve"> </w:t>
            </w:r>
            <w:r w:rsidRPr="00951F15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951F1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= .80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99A6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50) = .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70</w:t>
            </w:r>
          </w:p>
        </w:tc>
      </w:tr>
      <w:tr w:rsidR="00A258C5" w:rsidRPr="00890A63" w14:paraId="58EF0206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0EE0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890A63">
              <w:rPr>
                <w:rFonts w:cs="Times New Roman"/>
                <w:sz w:val="20"/>
                <w:szCs w:val="20"/>
              </w:rPr>
              <w:t>onsistency pressur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75B6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90A63">
              <w:rPr>
                <w:rFonts w:cs="Times New Roman"/>
                <w:sz w:val="20"/>
                <w:szCs w:val="20"/>
              </w:rPr>
              <w:t>(50) = 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968DC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8AAD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04429F82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D8D0C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890A63">
              <w:rPr>
                <w:rFonts w:cs="Times New Roman"/>
                <w:sz w:val="20"/>
                <w:szCs w:val="20"/>
              </w:rPr>
              <w:t xml:space="preserve">eviation </w:t>
            </w:r>
            <w:r>
              <w:rPr>
                <w:rFonts w:cs="Times New Roman"/>
                <w:sz w:val="20"/>
                <w:szCs w:val="20"/>
              </w:rPr>
              <w:t>from</w:t>
            </w:r>
            <w:r w:rsidRPr="00890A63">
              <w:rPr>
                <w:rFonts w:cs="Times New Roman"/>
                <w:sz w:val="20"/>
                <w:szCs w:val="20"/>
              </w:rPr>
              <w:t xml:space="preserve"> the range 40-60 mmHg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902A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50) = .2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6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71C0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50) = .35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90A63">
              <w:rPr>
                <w:rFonts w:cs="Times New Roman"/>
                <w:sz w:val="20"/>
                <w:szCs w:val="20"/>
              </w:rPr>
              <w:t>= .5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B1933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50) = 1.03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A258C5" w:rsidRPr="00890A63" w14:paraId="0BD1C1E0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F9E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9A0061">
              <w:rPr>
                <w:rFonts w:cs="Times New Roman"/>
                <w:sz w:val="20"/>
                <w:szCs w:val="20"/>
              </w:rPr>
              <w:t>ressure between 40-60 mmHg in retention test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7A9F7" w14:textId="77777777" w:rsidR="00A258C5" w:rsidRPr="003766CD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4D3ADF">
              <w:rPr>
                <w:rFonts w:cs="Times New Roman"/>
                <w:i/>
                <w:iCs/>
                <w:sz w:val="20"/>
                <w:szCs w:val="20"/>
              </w:rPr>
              <w:t>X</w:t>
            </w:r>
            <w:r w:rsidRPr="004D3ADF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3766CD">
              <w:rPr>
                <w:rFonts w:cs="Times New Roman"/>
                <w:sz w:val="20"/>
                <w:szCs w:val="20"/>
              </w:rPr>
              <w:t xml:space="preserve">(1) = .32, </w:t>
            </w:r>
            <w:r w:rsidRPr="0027600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3766CD">
              <w:rPr>
                <w:rFonts w:cs="Times New Roman"/>
                <w:sz w:val="20"/>
                <w:szCs w:val="20"/>
              </w:rPr>
              <w:t xml:space="preserve"> = .57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04D4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1BA3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0868B052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7657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697D20">
              <w:rPr>
                <w:rFonts w:cs="Times New Roman"/>
                <w:sz w:val="20"/>
                <w:szCs w:val="20"/>
              </w:rPr>
              <w:t>ressure between 40-60 mmHg in transfer test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BBF28" w14:textId="77777777" w:rsidR="00A258C5" w:rsidRPr="003766CD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4D3ADF">
              <w:rPr>
                <w:rFonts w:cs="Times New Roman"/>
                <w:i/>
                <w:iCs/>
                <w:sz w:val="20"/>
                <w:szCs w:val="20"/>
              </w:rPr>
              <w:t>X</w:t>
            </w:r>
            <w:r w:rsidRPr="004D3ADF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3766CD">
              <w:rPr>
                <w:rFonts w:cs="Times New Roman"/>
                <w:sz w:val="20"/>
                <w:szCs w:val="20"/>
              </w:rPr>
              <w:t>(1) = 1.9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3766CD">
              <w:rPr>
                <w:rFonts w:cs="Times New Roman"/>
                <w:sz w:val="20"/>
                <w:szCs w:val="20"/>
              </w:rPr>
              <w:t xml:space="preserve">, </w:t>
            </w:r>
            <w:r w:rsidRPr="0027600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3766CD">
              <w:rPr>
                <w:rFonts w:cs="Times New Roman"/>
                <w:sz w:val="20"/>
                <w:szCs w:val="20"/>
              </w:rPr>
              <w:t xml:space="preserve"> = .1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169F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9FCE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2839CD24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0F15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357E6E">
              <w:rPr>
                <w:rFonts w:cs="Times New Roman"/>
                <w:sz w:val="20"/>
                <w:szCs w:val="20"/>
              </w:rPr>
              <w:t>ressure between 40-60 mmHg in both test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65464" w14:textId="77777777" w:rsidR="00A258C5" w:rsidRPr="003766CD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4D3ADF">
              <w:rPr>
                <w:rFonts w:cs="Times New Roman"/>
                <w:i/>
                <w:iCs/>
                <w:sz w:val="20"/>
                <w:szCs w:val="20"/>
              </w:rPr>
              <w:t>X</w:t>
            </w:r>
            <w:r w:rsidRPr="004D3ADF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3766CD">
              <w:rPr>
                <w:rFonts w:cs="Times New Roman"/>
                <w:sz w:val="20"/>
                <w:szCs w:val="20"/>
              </w:rPr>
              <w:t xml:space="preserve">(1) = .23, </w:t>
            </w:r>
            <w:r w:rsidRPr="0027600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3766CD">
              <w:rPr>
                <w:rFonts w:cs="Times New Roman"/>
                <w:sz w:val="20"/>
                <w:szCs w:val="20"/>
              </w:rPr>
              <w:t xml:space="preserve"> = .63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0615D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3E8E2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0C60FCB3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FA9E8" w14:textId="77777777" w:rsidR="00A258C5" w:rsidRPr="00357E6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>erformance tim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07BA" w14:textId="77777777" w:rsidR="00A258C5" w:rsidRPr="004D3ADF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50) = .00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9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3560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>(50) = 7.7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90A63">
              <w:rPr>
                <w:rFonts w:cs="Times New Roman"/>
                <w:sz w:val="20"/>
                <w:szCs w:val="20"/>
              </w:rPr>
              <w:t xml:space="preserve">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A63">
              <w:rPr>
                <w:rFonts w:cs="Times New Roman"/>
                <w:sz w:val="20"/>
                <w:szCs w:val="20"/>
              </w:rPr>
              <w:t xml:space="preserve">.05, </w:t>
            </w:r>
            <w:r w:rsidRPr="00951F15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951F1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90A63">
              <w:rPr>
                <w:rFonts w:cs="Times New Roman"/>
                <w:sz w:val="20"/>
                <w:szCs w:val="20"/>
              </w:rPr>
              <w:t xml:space="preserve"> = .13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7C36C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890A63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90A63">
              <w:rPr>
                <w:rFonts w:cs="Times New Roman"/>
                <w:sz w:val="20"/>
                <w:szCs w:val="20"/>
              </w:rPr>
              <w:t xml:space="preserve">(50) = .99, </w:t>
            </w:r>
            <w:r w:rsidRPr="00890A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 xml:space="preserve"> = .32</w:t>
            </w:r>
          </w:p>
        </w:tc>
      </w:tr>
      <w:tr w:rsidR="00A258C5" w:rsidRPr="00890A63" w14:paraId="26BC083A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193E" w14:textId="77777777" w:rsidR="00A258C5" w:rsidRPr="00357E6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890A63">
              <w:rPr>
                <w:rFonts w:cs="Times New Roman"/>
                <w:sz w:val="20"/>
                <w:szCs w:val="20"/>
              </w:rPr>
              <w:t>onsistency tim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464E6" w14:textId="77777777" w:rsidR="00A258C5" w:rsidRPr="004D3ADF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27600E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3766CD">
              <w:rPr>
                <w:rFonts w:cs="Times New Roman"/>
                <w:sz w:val="20"/>
                <w:szCs w:val="20"/>
              </w:rPr>
              <w:t xml:space="preserve">(50) = .64, </w:t>
            </w:r>
            <w:r w:rsidRPr="0027600E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3766CD">
              <w:rPr>
                <w:rFonts w:cs="Times New Roman"/>
                <w:sz w:val="20"/>
                <w:szCs w:val="20"/>
              </w:rPr>
              <w:t>= .5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F8B52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0925E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</w:tbl>
    <w:p w14:paraId="16945816" w14:textId="77777777" w:rsidR="00A258C5" w:rsidRDefault="00A258C5" w:rsidP="00A258C5">
      <w:pPr>
        <w:pStyle w:val="NoSpacing"/>
        <w:rPr>
          <w:rFonts w:cs="Times New Roman"/>
          <w:b/>
          <w:bCs/>
          <w:sz w:val="20"/>
          <w:szCs w:val="20"/>
          <w:highlight w:val="cyan"/>
        </w:rPr>
      </w:pPr>
    </w:p>
    <w:p w14:paraId="5404149D" w14:textId="77777777" w:rsidR="00A258C5" w:rsidRDefault="00A258C5" w:rsidP="00A258C5">
      <w:pPr>
        <w:spacing w:line="259" w:lineRule="auto"/>
        <w:jc w:val="left"/>
        <w:rPr>
          <w:rFonts w:cs="Calibri"/>
          <w:kern w:val="2"/>
          <w:lang w:val="en-US" w:eastAsia="en-US"/>
          <w14:ligatures w14:val="standardContextual"/>
        </w:rPr>
      </w:pPr>
      <w:r>
        <w:rPr>
          <w:lang w:val="en-US"/>
        </w:rPr>
        <w:br w:type="page"/>
      </w:r>
    </w:p>
    <w:p w14:paraId="3B97B5F5" w14:textId="77777777" w:rsidR="00A258C5" w:rsidRPr="00890A63" w:rsidRDefault="00A258C5" w:rsidP="00A258C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files </w:t>
      </w:r>
      <w:r w:rsidRPr="0F4E35E7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5.</w:t>
      </w:r>
      <w:r w:rsidRPr="0F4E35E7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</w:t>
      </w:r>
      <w:r w:rsidRPr="0F4E35E7">
        <w:rPr>
          <w:rFonts w:cs="Times New Roman"/>
          <w:sz w:val="20"/>
          <w:szCs w:val="20"/>
        </w:rPr>
        <w:t>ean ±</w:t>
      </w:r>
      <w:r w:rsidRPr="0F4E35E7">
        <w:rPr>
          <w:rFonts w:cs="Times New Roman"/>
          <w:i/>
          <w:iCs/>
          <w:sz w:val="20"/>
          <w:szCs w:val="20"/>
        </w:rPr>
        <w:t xml:space="preserve"> </w:t>
      </w:r>
      <w:r w:rsidRPr="0F4E35E7">
        <w:rPr>
          <w:rFonts w:cs="Times New Roman"/>
          <w:sz w:val="20"/>
          <w:szCs w:val="20"/>
        </w:rPr>
        <w:t xml:space="preserve">standard deviation of </w:t>
      </w:r>
      <w:r>
        <w:rPr>
          <w:rFonts w:cs="Times New Roman"/>
          <w:sz w:val="20"/>
          <w:szCs w:val="20"/>
        </w:rPr>
        <w:t>dependent</w:t>
      </w:r>
      <w:r w:rsidRPr="0F4E35E7">
        <w:rPr>
          <w:rFonts w:cs="Times New Roman"/>
          <w:sz w:val="20"/>
          <w:szCs w:val="20"/>
        </w:rPr>
        <w:t xml:space="preserve"> variables</w:t>
      </w:r>
      <w:r>
        <w:rPr>
          <w:rFonts w:cs="Times New Roman"/>
          <w:sz w:val="20"/>
          <w:szCs w:val="20"/>
        </w:rPr>
        <w:t xml:space="preserve"> of Study 3</w:t>
      </w:r>
    </w:p>
    <w:tbl>
      <w:tblPr>
        <w:tblW w:w="86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1335"/>
        <w:gridCol w:w="1335"/>
        <w:gridCol w:w="874"/>
        <w:gridCol w:w="1046"/>
        <w:gridCol w:w="1177"/>
        <w:gridCol w:w="895"/>
      </w:tblGrid>
      <w:tr w:rsidR="00A258C5" w:rsidRPr="00890A63" w14:paraId="3DB7D9B4" w14:textId="77777777" w:rsidTr="00906D01">
        <w:trPr>
          <w:trHeight w:val="300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462C598F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2E74AFD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Explicit (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F4E35E7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b/>
                <w:bCs/>
                <w:sz w:val="20"/>
                <w:szCs w:val="20"/>
              </w:rPr>
              <w:t>27) </w:t>
            </w:r>
          </w:p>
        </w:tc>
        <w:tc>
          <w:tcPr>
            <w:tcW w:w="3118" w:type="dxa"/>
            <w:gridSpan w:val="3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4D89E23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Implicit (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F4E35E7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F4E35E7">
              <w:rPr>
                <w:rFonts w:cs="Times New Roman"/>
                <w:b/>
                <w:bCs/>
                <w:sz w:val="20"/>
                <w:szCs w:val="20"/>
              </w:rPr>
              <w:t>27) </w:t>
            </w:r>
          </w:p>
        </w:tc>
      </w:tr>
      <w:tr w:rsidR="00A258C5" w:rsidRPr="00890A63" w14:paraId="00558E6C" w14:textId="77777777" w:rsidTr="00906D01">
        <w:trPr>
          <w:trHeight w:val="300"/>
        </w:trPr>
        <w:tc>
          <w:tcPr>
            <w:tcW w:w="1977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127AF0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A73455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Retention test </w:t>
            </w:r>
          </w:p>
        </w:tc>
        <w:tc>
          <w:tcPr>
            <w:tcW w:w="1335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337D64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Transfer test </w:t>
            </w:r>
          </w:p>
        </w:tc>
        <w:tc>
          <w:tcPr>
            <w:tcW w:w="874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0231F3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Both tests </w:t>
            </w:r>
          </w:p>
        </w:tc>
        <w:tc>
          <w:tcPr>
            <w:tcW w:w="1046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E70F27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Retention test </w:t>
            </w:r>
          </w:p>
        </w:tc>
        <w:tc>
          <w:tcPr>
            <w:tcW w:w="1177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E11D01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Transfer test </w:t>
            </w:r>
          </w:p>
        </w:tc>
        <w:tc>
          <w:tcPr>
            <w:tcW w:w="895" w:type="dxa"/>
            <w:tcBorders>
              <w:top w:val="single" w:sz="12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C69C27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Both tests </w:t>
            </w:r>
          </w:p>
        </w:tc>
      </w:tr>
      <w:tr w:rsidR="00A258C5" w:rsidRPr="00890A63" w14:paraId="78A39111" w14:textId="77777777" w:rsidTr="00906D01">
        <w:trPr>
          <w:trHeight w:val="424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D457436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F4E35E7">
              <w:rPr>
                <w:rFonts w:cs="Times New Roman"/>
                <w:sz w:val="20"/>
                <w:szCs w:val="20"/>
              </w:rPr>
              <w:t xml:space="preserve">ovement-related </w:t>
            </w:r>
            <w:r>
              <w:rPr>
                <w:rFonts w:cs="Times New Roman"/>
                <w:sz w:val="20"/>
                <w:szCs w:val="20"/>
              </w:rPr>
              <w:t>rules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1C88378D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0C7EEB8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011DE22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5.43 (6.09)</w:t>
            </w: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27A0626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4E4AD60B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8023B2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11.42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F4E35E7">
              <w:rPr>
                <w:rFonts w:cs="Times New Roman"/>
                <w:sz w:val="20"/>
                <w:szCs w:val="20"/>
              </w:rPr>
              <w:t>3.59)</w:t>
            </w:r>
          </w:p>
        </w:tc>
      </w:tr>
      <w:tr w:rsidR="00A258C5" w:rsidRPr="00890A63" w14:paraId="2E17E57D" w14:textId="77777777" w:rsidTr="00906D01">
        <w:trPr>
          <w:trHeight w:val="424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60133D6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ressure of the bandage (mmHg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72E598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4.48 (15.65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82E7AF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9.93 (17.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A315D6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2D83CDD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1.81 (10.3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CA3AFF7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44.56 (12.09)</w:t>
            </w: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EA2941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29617B42" w14:textId="77777777" w:rsidTr="00906D01">
        <w:trPr>
          <w:trHeight w:val="424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5CBA98D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istency pressure 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>(</w:t>
            </w:r>
            <w:r w:rsidRPr="0F4E35E7">
              <w:rPr>
                <w:rFonts w:cs="Times New Roman"/>
                <w:sz w:val="20"/>
                <w:szCs w:val="20"/>
              </w:rPr>
              <w:t>mmHg</w:t>
            </w:r>
            <w:r w:rsidRPr="006C46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51346874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2980900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D9E1D3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7 (11.77)</w:t>
            </w: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5D2B2A0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F1B6516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0901E958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5 (6.73)</w:t>
            </w:r>
          </w:p>
        </w:tc>
      </w:tr>
      <w:tr w:rsidR="00A258C5" w:rsidRPr="00890A63" w14:paraId="3D45C7B4" w14:textId="77777777" w:rsidTr="00906D01">
        <w:trPr>
          <w:trHeight w:val="300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BC265D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 xml:space="preserve">Deviation </w:t>
            </w:r>
            <w:r>
              <w:rPr>
                <w:rFonts w:cs="Times New Roman"/>
                <w:sz w:val="20"/>
                <w:szCs w:val="20"/>
              </w:rPr>
              <w:t>from</w:t>
            </w:r>
            <w:r w:rsidRPr="0F4E35E7">
              <w:rPr>
                <w:rFonts w:cs="Times New Roman"/>
                <w:sz w:val="20"/>
                <w:szCs w:val="20"/>
              </w:rPr>
              <w:t xml:space="preserve"> range 40-60</w:t>
            </w:r>
            <w:r w:rsidRPr="0F4E35E7">
              <w:rPr>
                <w:rFonts w:cs="Times New Roman"/>
                <w:i/>
                <w:iCs/>
                <w:sz w:val="20"/>
                <w:szCs w:val="20"/>
              </w:rPr>
              <w:t xml:space="preserve"> (</w:t>
            </w:r>
            <w:r w:rsidRPr="0F4E35E7">
              <w:rPr>
                <w:rFonts w:cs="Times New Roman"/>
                <w:sz w:val="20"/>
                <w:szCs w:val="20"/>
              </w:rPr>
              <w:t>mmHg</w:t>
            </w:r>
            <w:r w:rsidRPr="006C46CB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BCA0BA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37 (7.99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12CD22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5.93 (7.35)</w:t>
            </w: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F8680D4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608FF0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26 (5.7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22BE032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.22 (5.8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844AA4B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51256DF2" w14:textId="77777777" w:rsidTr="00906D01">
        <w:trPr>
          <w:trHeight w:val="300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90B10A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ressure between 40-60 mmHg (yes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88B468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4 (52%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121CF9FE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1 (41 %)</w:t>
            </w: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CAF360C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6 (22%)</w:t>
            </w: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8B9741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8 (67%)</w:t>
            </w: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DA6F7B6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9 (70%)</w:t>
            </w: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979CFC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15 (56%)</w:t>
            </w:r>
          </w:p>
        </w:tc>
      </w:tr>
      <w:tr w:rsidR="00A258C5" w:rsidRPr="00890A63" w14:paraId="78AC17A1" w14:textId="77777777" w:rsidTr="00906D01">
        <w:trPr>
          <w:trHeight w:val="300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3F7B69B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Performance time (seconds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1251C0B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95 (100.57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7B1B3A1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46.44 (112.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F4E35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744F50A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B795A65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75.15 (111.58)</w:t>
            </w: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98DC5C3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F4E35E7">
              <w:rPr>
                <w:rFonts w:cs="Times New Roman"/>
                <w:sz w:val="20"/>
                <w:szCs w:val="20"/>
              </w:rPr>
              <w:t>341.81 (115.92)</w:t>
            </w: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EE88110" w14:textId="77777777" w:rsidR="00A258C5" w:rsidRPr="00890A63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2350676E" w14:textId="77777777" w:rsidTr="00906D01">
        <w:trPr>
          <w:trHeight w:val="300"/>
        </w:trPr>
        <w:tc>
          <w:tcPr>
            <w:tcW w:w="19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D136D00" w14:textId="77777777" w:rsidR="00A258C5" w:rsidRPr="0F4E35E7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istency time </w:t>
            </w:r>
            <w:r w:rsidRPr="0F4E35E7">
              <w:rPr>
                <w:rFonts w:cs="Times New Roman"/>
                <w:sz w:val="20"/>
                <w:szCs w:val="20"/>
              </w:rPr>
              <w:t>(seconds)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6D49A065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C9B2539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6EFD027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52 (73.45)</w:t>
            </w:r>
          </w:p>
        </w:tc>
        <w:tc>
          <w:tcPr>
            <w:tcW w:w="104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591136D7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0471CBAC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1C9F38BD" w14:textId="77777777" w:rsidR="00A258C5" w:rsidRPr="0F4E35E7" w:rsidRDefault="00A258C5" w:rsidP="00906D0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63 (53.45)</w:t>
            </w:r>
          </w:p>
        </w:tc>
      </w:tr>
    </w:tbl>
    <w:p w14:paraId="5E9CA659" w14:textId="77777777" w:rsidR="00A258C5" w:rsidRDefault="00A258C5" w:rsidP="00A258C5">
      <w:pPr>
        <w:pStyle w:val="NoSpacing"/>
        <w:rPr>
          <w:rFonts w:cs="Times New Roman"/>
          <w:i/>
          <w:iCs/>
          <w:sz w:val="20"/>
          <w:szCs w:val="20"/>
        </w:rPr>
      </w:pPr>
      <w:r w:rsidRPr="0F4E35E7">
        <w:rPr>
          <w:rFonts w:cs="Times New Roman"/>
          <w:i/>
          <w:iCs/>
          <w:sz w:val="20"/>
          <w:szCs w:val="20"/>
        </w:rPr>
        <w:t> </w:t>
      </w:r>
    </w:p>
    <w:p w14:paraId="3AA697CC" w14:textId="77777777" w:rsidR="00A258C5" w:rsidRDefault="00A258C5" w:rsidP="00A258C5">
      <w:pPr>
        <w:spacing w:line="259" w:lineRule="auto"/>
        <w:jc w:val="left"/>
        <w:rPr>
          <w:b/>
          <w:bCs/>
          <w:kern w:val="2"/>
          <w:sz w:val="20"/>
          <w:szCs w:val="20"/>
          <w:lang w:val="en-AU" w:eastAsia="en-US"/>
          <w14:ligatures w14:val="standardContextual"/>
        </w:rPr>
      </w:pPr>
      <w:r>
        <w:rPr>
          <w:b/>
          <w:bCs/>
          <w:sz w:val="20"/>
          <w:szCs w:val="20"/>
        </w:rPr>
        <w:br w:type="page"/>
      </w:r>
    </w:p>
    <w:p w14:paraId="241A436E" w14:textId="77777777" w:rsidR="00A258C5" w:rsidRPr="007404FA" w:rsidRDefault="00A258C5" w:rsidP="00A258C5">
      <w:pPr>
        <w:pStyle w:val="NoSpacing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files </w:t>
      </w:r>
      <w:r w:rsidRPr="007404FA">
        <w:rPr>
          <w:rFonts w:cs="Times New Roman"/>
          <w:b/>
          <w:bCs/>
          <w:sz w:val="20"/>
          <w:szCs w:val="20"/>
        </w:rPr>
        <w:t>Table 6</w:t>
      </w:r>
      <w:r>
        <w:rPr>
          <w:rFonts w:cs="Times New Roman"/>
          <w:b/>
          <w:bCs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 w:rsidRPr="00890A63">
        <w:rPr>
          <w:rFonts w:cs="Times New Roman"/>
          <w:sz w:val="20"/>
          <w:szCs w:val="20"/>
        </w:rPr>
        <w:t>Statistic</w:t>
      </w:r>
      <w:r>
        <w:rPr>
          <w:rFonts w:cs="Times New Roman"/>
          <w:sz w:val="20"/>
          <w:szCs w:val="20"/>
        </w:rPr>
        <w:t>al analyses</w:t>
      </w:r>
      <w:r w:rsidRPr="00890A6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of Study 3</w:t>
      </w:r>
    </w:p>
    <w:tbl>
      <w:tblPr>
        <w:tblW w:w="87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2268"/>
        <w:gridCol w:w="1984"/>
        <w:gridCol w:w="1846"/>
      </w:tblGrid>
      <w:tr w:rsidR="00A258C5" w:rsidRPr="00890A63" w14:paraId="372DCF5E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99008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737CF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Group 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4BCD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st</w:t>
            </w:r>
            <w:r w:rsidRPr="00890A6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C75BF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90A63">
              <w:rPr>
                <w:rFonts w:cs="Times New Roman"/>
                <w:sz w:val="20"/>
                <w:szCs w:val="20"/>
              </w:rPr>
              <w:t>Group*</w:t>
            </w:r>
            <w:r>
              <w:rPr>
                <w:rFonts w:cs="Times New Roman"/>
                <w:sz w:val="20"/>
                <w:szCs w:val="20"/>
              </w:rPr>
              <w:t>Test</w:t>
            </w:r>
            <w:r w:rsidRPr="00890A6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A258C5" w:rsidRPr="00B20AA0" w14:paraId="2DE4201C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91EB7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nl-NL"/>
              </w:rPr>
              <w:t>Movement-related rules</w:t>
            </w:r>
            <w:r w:rsidRPr="008F4131">
              <w:rPr>
                <w:rFonts w:cs="Times New Roman"/>
                <w:sz w:val="20"/>
                <w:szCs w:val="20"/>
                <w:lang w:val="nl-NL"/>
              </w:rPr>
              <w:t> 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C3CF5" w14:textId="77777777" w:rsidR="00A258C5" w:rsidRPr="008F4131" w:rsidRDefault="00A258C5" w:rsidP="00906D01">
            <w:pPr>
              <w:pStyle w:val="NoSpacing"/>
              <w:rPr>
                <w:sz w:val="20"/>
                <w:szCs w:val="20"/>
                <w:lang w:val="nl-NL"/>
              </w:rPr>
            </w:pPr>
            <w:r w:rsidRPr="008F4131">
              <w:rPr>
                <w:i/>
                <w:iCs/>
                <w:sz w:val="20"/>
                <w:szCs w:val="20"/>
                <w:lang w:val="nl-NL"/>
              </w:rPr>
              <w:t>t</w:t>
            </w:r>
            <w:r w:rsidRPr="00D91339">
              <w:rPr>
                <w:sz w:val="20"/>
                <w:szCs w:val="20"/>
                <w:lang w:val="nl-NL"/>
              </w:rPr>
              <w:t>(</w:t>
            </w:r>
            <w:r w:rsidRPr="008F4131">
              <w:rPr>
                <w:sz w:val="20"/>
                <w:szCs w:val="20"/>
                <w:lang w:val="nl-NL"/>
              </w:rPr>
              <w:t xml:space="preserve">52) = 2.115, </w:t>
            </w:r>
            <w:r w:rsidRPr="008F4131">
              <w:rPr>
                <w:i/>
                <w:iCs/>
                <w:sz w:val="20"/>
                <w:szCs w:val="20"/>
                <w:lang w:val="nl-NL"/>
              </w:rPr>
              <w:t>p</w:t>
            </w:r>
            <w:r w:rsidRPr="008F4131">
              <w:rPr>
                <w:sz w:val="20"/>
                <w:szCs w:val="20"/>
                <w:lang w:val="nl-NL"/>
              </w:rPr>
              <w:t xml:space="preserve"> &lt; .05</w:t>
            </w:r>
            <w:r>
              <w:rPr>
                <w:sz w:val="20"/>
                <w:szCs w:val="20"/>
                <w:lang w:val="nl-NL"/>
              </w:rPr>
              <w:t xml:space="preserve">, </w:t>
            </w:r>
            <w:r w:rsidRPr="00A063C2">
              <w:rPr>
                <w:i/>
                <w:iCs/>
                <w:sz w:val="20"/>
                <w:szCs w:val="20"/>
                <w:lang w:val="nl-NL"/>
              </w:rPr>
              <w:t>d</w:t>
            </w:r>
            <w:r>
              <w:rPr>
                <w:sz w:val="20"/>
                <w:szCs w:val="20"/>
                <w:lang w:val="nl-NL"/>
              </w:rPr>
              <w:t xml:space="preserve"> = .80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B3AD3" w14:textId="77777777" w:rsidR="00A258C5" w:rsidRPr="00A063C2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C96DB" w14:textId="77777777" w:rsidR="00A258C5" w:rsidRPr="00A063C2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A258C5" w:rsidRPr="00890A63" w14:paraId="5FC8C809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08FC4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>ressure of the bandag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81184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C54720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>(52) = 1,4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174AE">
              <w:rPr>
                <w:rFonts w:cs="Times New Roman"/>
                <w:sz w:val="20"/>
                <w:szCs w:val="20"/>
              </w:rPr>
              <w:t xml:space="preserve">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231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4E173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 xml:space="preserve">(52) = 4.58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8174AE">
              <w:rPr>
                <w:rFonts w:cs="Times New Roman"/>
                <w:sz w:val="20"/>
                <w:szCs w:val="20"/>
              </w:rPr>
              <w:t>.0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174AE">
              <w:rPr>
                <w:rFonts w:cs="Times New Roman"/>
                <w:sz w:val="20"/>
                <w:szCs w:val="20"/>
              </w:rPr>
              <w:t xml:space="preserve">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222B94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174AE">
              <w:rPr>
                <w:rFonts w:cs="Times New Roman"/>
                <w:sz w:val="20"/>
                <w:szCs w:val="20"/>
              </w:rPr>
              <w:t xml:space="preserve"> = .08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9D338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41831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 xml:space="preserve">(52) = .50, </w:t>
            </w:r>
            <w:r w:rsidRPr="0084183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48</w:t>
            </w:r>
          </w:p>
        </w:tc>
      </w:tr>
      <w:tr w:rsidR="00A258C5" w:rsidRPr="00890A63" w14:paraId="4434FAE9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EE00E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890A63">
              <w:rPr>
                <w:rFonts w:cs="Times New Roman"/>
                <w:sz w:val="20"/>
                <w:szCs w:val="20"/>
              </w:rPr>
              <w:t>onsistency pressur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64A4F" w14:textId="77777777" w:rsidR="00A258C5" w:rsidRPr="001A28FF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174AE">
              <w:rPr>
                <w:rFonts w:cs="Times New Roman"/>
                <w:sz w:val="20"/>
                <w:szCs w:val="20"/>
              </w:rPr>
              <w:t>(52) = 2.1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174AE">
              <w:rPr>
                <w:rFonts w:cs="Times New Roman"/>
                <w:sz w:val="20"/>
                <w:szCs w:val="20"/>
              </w:rPr>
              <w:t xml:space="preserve">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&lt; .05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d = </w:t>
            </w:r>
            <w:r w:rsidRPr="00A6211F">
              <w:rPr>
                <w:rFonts w:cs="Times New Roman"/>
                <w:sz w:val="20"/>
                <w:szCs w:val="20"/>
              </w:rPr>
              <w:t>.58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D8EA4" w14:textId="77777777" w:rsidR="00A258C5" w:rsidRPr="00222B94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61088" w14:textId="77777777" w:rsidR="00A258C5" w:rsidRPr="00841831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258C5" w:rsidRPr="00890A63" w14:paraId="7376A8B9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A9DC0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890A63">
              <w:rPr>
                <w:rFonts w:cs="Times New Roman"/>
                <w:sz w:val="20"/>
                <w:szCs w:val="20"/>
              </w:rPr>
              <w:t>eviation outside the range 40-60 mmHg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2B82D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 xml:space="preserve">(52) = 2.85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05FA2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>(52) = 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174AE">
              <w:rPr>
                <w:rFonts w:cs="Times New Roman"/>
                <w:sz w:val="20"/>
                <w:szCs w:val="20"/>
              </w:rPr>
              <w:t xml:space="preserve">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8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16FB0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41831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 xml:space="preserve">(52) = .06, </w:t>
            </w:r>
            <w:r w:rsidRPr="0084183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80</w:t>
            </w:r>
          </w:p>
        </w:tc>
      </w:tr>
      <w:tr w:rsidR="00A258C5" w:rsidRPr="00890A63" w14:paraId="080C398B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3AFBA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9A0061">
              <w:rPr>
                <w:rFonts w:cs="Times New Roman"/>
                <w:sz w:val="20"/>
                <w:szCs w:val="20"/>
              </w:rPr>
              <w:t>ressure between 40-60 mmHg in retention test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496A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χ²</w:t>
            </w:r>
            <w:r w:rsidRPr="008174AE">
              <w:rPr>
                <w:rFonts w:cs="Times New Roman"/>
                <w:sz w:val="20"/>
                <w:szCs w:val="20"/>
              </w:rPr>
              <w:t>(1) = 1.2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174AE">
              <w:rPr>
                <w:rFonts w:cs="Times New Roman"/>
                <w:sz w:val="20"/>
                <w:szCs w:val="20"/>
              </w:rPr>
              <w:t xml:space="preserve">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2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22EFD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184B0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4D39828C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848A9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697D20">
              <w:rPr>
                <w:rFonts w:cs="Times New Roman"/>
                <w:sz w:val="20"/>
                <w:szCs w:val="20"/>
              </w:rPr>
              <w:t>ressure between 40-60 mmHg in transfer test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59F4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proofErr w:type="gramStart"/>
            <w:r w:rsidRPr="00222B94">
              <w:rPr>
                <w:rFonts w:cs="Times New Roman"/>
                <w:i/>
                <w:iCs/>
                <w:sz w:val="20"/>
                <w:szCs w:val="20"/>
              </w:rPr>
              <w:t>χ²</w:t>
            </w:r>
            <w:r w:rsidRPr="008174AE">
              <w:rPr>
                <w:rFonts w:cs="Times New Roman"/>
                <w:sz w:val="20"/>
                <w:szCs w:val="20"/>
              </w:rPr>
              <w:t>(</w:t>
            </w:r>
            <w:proofErr w:type="gramEnd"/>
            <w:r w:rsidRPr="008174AE">
              <w:rPr>
                <w:rFonts w:cs="Times New Roman"/>
                <w:sz w:val="20"/>
                <w:szCs w:val="20"/>
              </w:rPr>
              <w:t xml:space="preserve">1) = 4.80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&lt;.05.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FC853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4D418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395C63CB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20901" w14:textId="77777777" w:rsidR="00A258C5" w:rsidRPr="00890A63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357E6E">
              <w:rPr>
                <w:rFonts w:cs="Times New Roman"/>
                <w:sz w:val="20"/>
                <w:szCs w:val="20"/>
              </w:rPr>
              <w:t>ressure between 40-60 mmHg in both tests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04488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χ²</w:t>
            </w:r>
            <w:r w:rsidRPr="008174AE">
              <w:rPr>
                <w:rFonts w:cs="Times New Roman"/>
                <w:sz w:val="20"/>
                <w:szCs w:val="20"/>
              </w:rPr>
              <w:t xml:space="preserve">(1) = 6.31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&lt; .05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1CEBA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48DAF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A258C5" w:rsidRPr="00890A63" w14:paraId="5D3DCD43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D27E8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890A63">
              <w:rPr>
                <w:rFonts w:cs="Times New Roman"/>
                <w:sz w:val="20"/>
                <w:szCs w:val="20"/>
              </w:rPr>
              <w:t>erformance tim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0BBDB" w14:textId="77777777" w:rsidR="00A258C5" w:rsidRPr="00222B94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>(52) = .</w:t>
            </w:r>
            <w:r>
              <w:rPr>
                <w:rFonts w:cs="Times New Roman"/>
                <w:sz w:val="20"/>
                <w:szCs w:val="20"/>
              </w:rPr>
              <w:t>20,</w:t>
            </w:r>
            <w:r w:rsidRPr="008174AE">
              <w:rPr>
                <w:rFonts w:cs="Times New Roman"/>
                <w:sz w:val="20"/>
                <w:szCs w:val="20"/>
              </w:rPr>
              <w:t xml:space="preserve">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66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3B2D2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 xml:space="preserve">(52) = 12.36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174AE">
              <w:rPr>
                <w:rFonts w:cs="Times New Roman"/>
                <w:sz w:val="20"/>
                <w:szCs w:val="20"/>
              </w:rPr>
              <w:t xml:space="preserve">.001, </w:t>
            </w:r>
            <w:r w:rsidRPr="00841831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841831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174AE">
              <w:rPr>
                <w:rFonts w:cs="Times New Roman"/>
                <w:sz w:val="20"/>
                <w:szCs w:val="20"/>
              </w:rPr>
              <w:t xml:space="preserve"> = .19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022A4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 w:rsidRPr="00841831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8174AE">
              <w:rPr>
                <w:rFonts w:cs="Times New Roman"/>
                <w:sz w:val="20"/>
                <w:szCs w:val="20"/>
              </w:rPr>
              <w:t>(52) = .4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174AE">
              <w:rPr>
                <w:rFonts w:cs="Times New Roman"/>
                <w:sz w:val="20"/>
                <w:szCs w:val="20"/>
              </w:rPr>
              <w:t xml:space="preserve">, </w:t>
            </w:r>
            <w:r w:rsidRPr="0084183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5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A258C5" w:rsidRPr="00890A63" w14:paraId="52E289C4" w14:textId="77777777" w:rsidTr="00906D01">
        <w:tc>
          <w:tcPr>
            <w:tcW w:w="26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5B75" w14:textId="77777777" w:rsidR="00A258C5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890A63">
              <w:rPr>
                <w:rFonts w:cs="Times New Roman"/>
                <w:sz w:val="20"/>
                <w:szCs w:val="20"/>
              </w:rPr>
              <w:t>onsistency time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9625C" w14:textId="77777777" w:rsidR="00A258C5" w:rsidRPr="00222B94" w:rsidRDefault="00A258C5" w:rsidP="00906D01">
            <w:pPr>
              <w:pStyle w:val="NoSpacing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222B94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174AE">
              <w:rPr>
                <w:rFonts w:cs="Times New Roman"/>
                <w:sz w:val="20"/>
                <w:szCs w:val="20"/>
              </w:rPr>
              <w:t xml:space="preserve">(52) = 2.13, </w:t>
            </w:r>
            <w:r w:rsidRPr="00222B9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74AE">
              <w:rPr>
                <w:rFonts w:cs="Times New Roman"/>
                <w:sz w:val="20"/>
                <w:szCs w:val="20"/>
              </w:rPr>
              <w:t xml:space="preserve"> = .2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F2881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1C8D6" w14:textId="77777777" w:rsidR="00A258C5" w:rsidRPr="008174AE" w:rsidRDefault="00A258C5" w:rsidP="00906D01">
            <w:pPr>
              <w:pStyle w:val="NoSpacing"/>
              <w:jc w:val="left"/>
              <w:rPr>
                <w:rFonts w:cs="Times New Roman"/>
                <w:sz w:val="20"/>
                <w:szCs w:val="20"/>
              </w:rPr>
            </w:pPr>
          </w:p>
        </w:tc>
      </w:tr>
    </w:tbl>
    <w:p w14:paraId="57CBFDBE" w14:textId="77777777" w:rsidR="00A258C5" w:rsidRDefault="00A258C5" w:rsidP="00A258C5">
      <w:pPr>
        <w:pStyle w:val="NoSpacing"/>
        <w:rPr>
          <w:rFonts w:cs="Times New Roman"/>
          <w:b/>
          <w:bCs/>
          <w:sz w:val="20"/>
          <w:szCs w:val="20"/>
          <w:highlight w:val="cyan"/>
        </w:rPr>
      </w:pPr>
    </w:p>
    <w:bookmarkEnd w:id="0"/>
    <w:p w14:paraId="0D92FEE0" w14:textId="77777777" w:rsidR="00EE45D5" w:rsidRDefault="00EE45D5"/>
    <w:sectPr w:rsidR="00EE45D5" w:rsidSect="00584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A6DEE"/>
    <w:multiLevelType w:val="multilevel"/>
    <w:tmpl w:val="31B2E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406C88"/>
    <w:multiLevelType w:val="hybridMultilevel"/>
    <w:tmpl w:val="FDDA2A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31D26"/>
    <w:multiLevelType w:val="multilevel"/>
    <w:tmpl w:val="C0E22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6C27FA"/>
    <w:multiLevelType w:val="hybridMultilevel"/>
    <w:tmpl w:val="4DFAEFA0"/>
    <w:lvl w:ilvl="0" w:tplc="80D27A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59A3F3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6C543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6EB6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984ED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597439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A817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A41FA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FF2A79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C40B3"/>
    <w:multiLevelType w:val="multilevel"/>
    <w:tmpl w:val="C1C40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0566EA"/>
    <w:multiLevelType w:val="multilevel"/>
    <w:tmpl w:val="DA744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221C23"/>
    <w:multiLevelType w:val="multilevel"/>
    <w:tmpl w:val="64BAA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4C3796"/>
    <w:multiLevelType w:val="hybridMultilevel"/>
    <w:tmpl w:val="834A18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67475E"/>
    <w:multiLevelType w:val="multilevel"/>
    <w:tmpl w:val="694C2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410AD6"/>
    <w:multiLevelType w:val="hybridMultilevel"/>
    <w:tmpl w:val="D0608C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DD4C7E"/>
    <w:multiLevelType w:val="hybridMultilevel"/>
    <w:tmpl w:val="9266F2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2"/>
  </w:num>
  <w:num w:numId="9">
    <w:abstractNumId w:val="0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8C5"/>
    <w:rsid w:val="004F32AB"/>
    <w:rsid w:val="00584D7C"/>
    <w:rsid w:val="007B5775"/>
    <w:rsid w:val="00A258C5"/>
    <w:rsid w:val="00A677BD"/>
    <w:rsid w:val="00DA111B"/>
    <w:rsid w:val="00EE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9444"/>
  <w15:chartTrackingRefBased/>
  <w15:docId w15:val="{5542A41F-AA85-4432-A9DB-2060C571E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8C5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8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8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8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8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8C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25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8C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basedOn w:val="Normal"/>
    <w:uiPriority w:val="1"/>
    <w:qFormat/>
    <w:rsid w:val="00A258C5"/>
    <w:pPr>
      <w:spacing w:line="240" w:lineRule="auto"/>
      <w:outlineLvl w:val="1"/>
    </w:pPr>
    <w:rPr>
      <w:rFonts w:cs="Calibri"/>
      <w:kern w:val="2"/>
      <w:lang w:val="en-AU"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2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8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A258C5"/>
    <w:pPr>
      <w:spacing w:after="160"/>
      <w:jc w:val="left"/>
    </w:pPr>
    <w:rPr>
      <w:rFonts w:cs="Calibri"/>
      <w:noProof/>
      <w:kern w:val="2"/>
      <w:sz w:val="2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258C5"/>
    <w:rPr>
      <w:rFonts w:ascii="Times New Roman" w:eastAsia="Times New Roman" w:hAnsi="Times New Roman" w:cs="Calibri"/>
      <w:noProof/>
      <w:sz w:val="20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C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customStyle="1" w:styleId="normaltextrun">
    <w:name w:val="normaltextrun"/>
    <w:basedOn w:val="DefaultParagraphFont"/>
    <w:rsid w:val="00A25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258C5"/>
  </w:style>
  <w:style w:type="paragraph" w:customStyle="1" w:styleId="paragraph">
    <w:name w:val="paragraph"/>
    <w:basedOn w:val="Normal"/>
    <w:rsid w:val="00A258C5"/>
    <w:pPr>
      <w:spacing w:before="100" w:beforeAutospacing="1" w:after="100" w:afterAutospacing="1" w:line="240" w:lineRule="auto"/>
      <w:jc w:val="left"/>
    </w:pPr>
    <w:rPr>
      <w:sz w:val="24"/>
      <w:lang w:val="nl-NL" w:eastAsia="nl-NL"/>
    </w:rPr>
  </w:style>
  <w:style w:type="character" w:customStyle="1" w:styleId="eop">
    <w:name w:val="eop"/>
    <w:basedOn w:val="DefaultParagraphFont"/>
    <w:rsid w:val="00A258C5"/>
  </w:style>
  <w:style w:type="table" w:styleId="TableGrid">
    <w:name w:val="Table Grid"/>
    <w:basedOn w:val="TableNormal"/>
    <w:uiPriority w:val="39"/>
    <w:rsid w:val="00A258C5"/>
    <w:pPr>
      <w:spacing w:after="0" w:line="240" w:lineRule="auto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58C5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258C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58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van Lobenstein</dc:creator>
  <cp:keywords/>
  <dc:description/>
  <cp:lastModifiedBy>Judith A</cp:lastModifiedBy>
  <cp:revision>2</cp:revision>
  <dcterms:created xsi:type="dcterms:W3CDTF">2025-02-10T16:12:00Z</dcterms:created>
  <dcterms:modified xsi:type="dcterms:W3CDTF">2025-03-10T04:24:00Z</dcterms:modified>
</cp:coreProperties>
</file>